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0E59" w:rsidRDefault="004B0C7D" w:rsidP="004B0C7D">
      <w:pPr>
        <w:pStyle w:val="Rubrik"/>
      </w:pPr>
      <w:r w:rsidRPr="00780B96">
        <w:rPr>
          <w:lang w:val="en-US"/>
        </w:rPr>
        <w:t xml:space="preserve">Estimation of </w:t>
      </w:r>
      <w:r>
        <w:t>noise exposure</w:t>
      </w:r>
    </w:p>
    <w:p w:rsidR="00155B74" w:rsidRDefault="0056140C" w:rsidP="00155B74">
      <w:r w:rsidRPr="004A573B">
        <w:t xml:space="preserve">The total noise exposure was calculated as the sum of the three figures </w:t>
      </w:r>
      <w:r w:rsidR="003E77A5">
        <w:t xml:space="preserve">for </w:t>
      </w:r>
      <w:r w:rsidR="00E83701">
        <w:t xml:space="preserve">Occupational noise, Leisure noise and Compulsory military service, </w:t>
      </w:r>
      <w:r w:rsidRPr="004A573B">
        <w:t xml:space="preserve">which gave a scale from 0 to 9. </w:t>
      </w:r>
      <w:r w:rsidR="00C96D24">
        <w:br/>
      </w:r>
      <w:r w:rsidRPr="004A573B">
        <w:t>Self-reported incidents with impulse noise were treated separately</w:t>
      </w:r>
      <w:r w:rsidR="00E83701">
        <w:t>.</w:t>
      </w:r>
      <w:r w:rsidR="00E83701">
        <w:br/>
      </w:r>
    </w:p>
    <w:p w:rsidR="00155B74" w:rsidRPr="00155B74" w:rsidRDefault="0056140C" w:rsidP="00155B74">
      <w:r>
        <w:t>Item numbers refer to the questionnaire.</w:t>
      </w:r>
      <w:r>
        <w:br/>
      </w:r>
    </w:p>
    <w:p w:rsidR="00B30E59" w:rsidRDefault="005F757C">
      <w:pPr>
        <w:pStyle w:val="Rubrik1"/>
        <w:rPr>
          <w:lang w:val="en-GB"/>
        </w:rPr>
      </w:pPr>
      <w:r>
        <w:rPr>
          <w:lang w:val="en-GB"/>
        </w:rPr>
        <w:t>Occupational noise exposure</w:t>
      </w:r>
    </w:p>
    <w:p w:rsidR="00B30E59" w:rsidRDefault="00B30E59"/>
    <w:p w:rsidR="00B30E59" w:rsidRDefault="00155B74">
      <w:r>
        <w:t>Item #7a</w:t>
      </w:r>
      <w:r w:rsidR="005F757C">
        <w:t xml:space="preserve"> </w:t>
      </w:r>
    </w:p>
    <w:p w:rsidR="00B30E59" w:rsidRDefault="00B30E59"/>
    <w:p w:rsidR="00B30E59" w:rsidRDefault="005F757C">
      <w:pPr>
        <w:pStyle w:val="Rubrik2"/>
      </w:pPr>
      <w:r>
        <w:t xml:space="preserve">Industrial sector </w:t>
      </w:r>
    </w:p>
    <w:p w:rsidR="00B30E59" w:rsidRDefault="005F757C">
      <w:r>
        <w:t>Grading: 0 - 4</w:t>
      </w:r>
    </w:p>
    <w:p w:rsidR="00B30E59" w:rsidRDefault="00B30E59"/>
    <w:p w:rsidR="00B30E59" w:rsidRDefault="005F757C">
      <w:r>
        <w:t xml:space="preserve">2 - 3: part time; short professional experience; combinations of administrative and industrial work </w:t>
      </w:r>
    </w:p>
    <w:p w:rsidR="00B30E59" w:rsidRDefault="00B30E59"/>
    <w:p w:rsidR="00B30E59" w:rsidRDefault="005F757C">
      <w:r>
        <w:t xml:space="preserve">4: combinations of severe exposure to continuous nosie </w:t>
      </w:r>
      <w:r w:rsidR="00E45502">
        <w:t>and</w:t>
      </w:r>
      <w:r>
        <w:t xml:space="preserve"> impulse noise</w:t>
      </w:r>
    </w:p>
    <w:p w:rsidR="00B30E59" w:rsidRDefault="005F757C">
      <w:r>
        <w:t xml:space="preserve">E.g.: mechanics; sheet metal workers; construction, </w:t>
      </w:r>
    </w:p>
    <w:p w:rsidR="00B30E59" w:rsidRDefault="00B30E59"/>
    <w:p w:rsidR="00B30E59" w:rsidRDefault="00B30E59"/>
    <w:p w:rsidR="00B30E59" w:rsidRDefault="005F757C">
      <w:pPr>
        <w:pStyle w:val="Rubrik2"/>
      </w:pPr>
      <w:r>
        <w:t>Transporation</w:t>
      </w:r>
      <w:r w:rsidR="00B40F31">
        <w:t xml:space="preserve"> </w:t>
      </w:r>
      <w:r w:rsidR="00B40F31" w:rsidRPr="00B40F31">
        <w:rPr>
          <w:b w:val="0"/>
          <w:i/>
        </w:rPr>
        <w:t>(Not enough subjects within threshold fence)</w:t>
      </w:r>
    </w:p>
    <w:p w:rsidR="00B30E59" w:rsidRDefault="005F757C">
      <w:r>
        <w:t xml:space="preserve">Grading: 0 - 4 </w:t>
      </w:r>
    </w:p>
    <w:p w:rsidR="00B30E59" w:rsidRDefault="005F757C">
      <w:r>
        <w:t xml:space="preserve">4: helicopter pilots </w:t>
      </w:r>
    </w:p>
    <w:p w:rsidR="00B30E59" w:rsidRDefault="00B30E59"/>
    <w:p w:rsidR="00B30E59" w:rsidRDefault="005F757C">
      <w:pPr>
        <w:pStyle w:val="Rubrik2"/>
      </w:pPr>
      <w:r>
        <w:t xml:space="preserve">Service sector </w:t>
      </w:r>
      <w:r w:rsidR="00B40F31" w:rsidRPr="00B40F31">
        <w:rPr>
          <w:b w:val="0"/>
          <w:i/>
        </w:rPr>
        <w:t>(Not enough subjects within threshold fence)</w:t>
      </w:r>
    </w:p>
    <w:p w:rsidR="00B30E59" w:rsidRDefault="005F757C">
      <w:r>
        <w:t>Grading: 0 - 3</w:t>
      </w:r>
    </w:p>
    <w:p w:rsidR="00B30E59" w:rsidRDefault="005F757C">
      <w:r>
        <w:t xml:space="preserve">Restaurants; school kitchens, </w:t>
      </w:r>
    </w:p>
    <w:p w:rsidR="00B30E59" w:rsidRDefault="00B30E59"/>
    <w:p w:rsidR="00B30E59" w:rsidRDefault="00B30E59"/>
    <w:p w:rsidR="00B30E59" w:rsidRDefault="005F757C">
      <w:pPr>
        <w:pStyle w:val="Rubrik2"/>
      </w:pPr>
      <w:r>
        <w:t>Educational sector</w:t>
      </w:r>
    </w:p>
    <w:p w:rsidR="00B30E59" w:rsidRDefault="005F757C">
      <w:r>
        <w:t>Grading: 0 - 3</w:t>
      </w:r>
    </w:p>
    <w:p w:rsidR="00B30E59" w:rsidRDefault="00B30E59"/>
    <w:p w:rsidR="00B30E59" w:rsidRDefault="005F757C">
      <w:r>
        <w:t xml:space="preserve">0 - 1: Primary shool teachers; high scool teachers (theoretical subjects); principals </w:t>
      </w:r>
    </w:p>
    <w:p w:rsidR="00B30E59" w:rsidRDefault="005F757C">
      <w:r>
        <w:t xml:space="preserve">1 - 2: Pre-school teachers; PE (physical excercise) teachers, </w:t>
      </w:r>
    </w:p>
    <w:p w:rsidR="00B30E59" w:rsidRDefault="005F757C">
      <w:r>
        <w:t xml:space="preserve">2 - 3: Wood- and metalwork teachers; vocational teachers </w:t>
      </w:r>
    </w:p>
    <w:p w:rsidR="00B30E59" w:rsidRDefault="00B30E59"/>
    <w:p w:rsidR="00B30E59" w:rsidRDefault="00B30E59"/>
    <w:p w:rsidR="00B30E59" w:rsidRDefault="005F757C">
      <w:pPr>
        <w:pStyle w:val="Rubrik2"/>
      </w:pPr>
      <w:r>
        <w:t>Music sector</w:t>
      </w:r>
    </w:p>
    <w:p w:rsidR="00B30E59" w:rsidRDefault="005F757C">
      <w:r>
        <w:t xml:space="preserve">Grading: 0 - 3 </w:t>
      </w:r>
    </w:p>
    <w:p w:rsidR="00B30E59" w:rsidRDefault="00B30E59"/>
    <w:p w:rsidR="00B30E59" w:rsidRDefault="005F757C">
      <w:r>
        <w:t xml:space="preserve">1 - 2: part time musicians; short professional experience (&lt;20 years) </w:t>
      </w:r>
    </w:p>
    <w:p w:rsidR="00963F88" w:rsidRDefault="005F757C">
      <w:r>
        <w:t xml:space="preserve">2 - 3: full time musicians, sound technicians, music teachers, long professional </w:t>
      </w:r>
    </w:p>
    <w:p w:rsidR="00B30E59" w:rsidRDefault="00963F88">
      <w:r>
        <w:t xml:space="preserve">          </w:t>
      </w:r>
      <w:r w:rsidR="005F757C">
        <w:t>experience (&gt;20 years)</w:t>
      </w:r>
    </w:p>
    <w:p w:rsidR="00B30E59" w:rsidRDefault="00B30E59"/>
    <w:p w:rsidR="003D6B92" w:rsidRDefault="003D6B92">
      <w:r>
        <w:br w:type="page"/>
      </w:r>
    </w:p>
    <w:p w:rsidR="00B30E59" w:rsidRPr="004E635C" w:rsidRDefault="004E635C">
      <w:pPr>
        <w:rPr>
          <w:b/>
          <w:i/>
        </w:rPr>
      </w:pPr>
      <w:r w:rsidRPr="004E635C">
        <w:rPr>
          <w:b/>
          <w:i/>
        </w:rPr>
        <w:t xml:space="preserve">Noise exposure of subjects not working in the listed sectors was judged according to the same principles.  </w:t>
      </w:r>
      <w:r>
        <w:rPr>
          <w:b/>
          <w:i/>
        </w:rPr>
        <w:t xml:space="preserve">Please note that </w:t>
      </w:r>
      <w:r w:rsidR="00780B96">
        <w:rPr>
          <w:b/>
          <w:i/>
        </w:rPr>
        <w:t>some of the sectors above are not represen</w:t>
      </w:r>
      <w:bookmarkStart w:id="0" w:name="_GoBack"/>
      <w:bookmarkEnd w:id="0"/>
      <w:r w:rsidR="00780B96">
        <w:rPr>
          <w:b/>
          <w:i/>
        </w:rPr>
        <w:t>ted</w:t>
      </w:r>
      <w:r>
        <w:rPr>
          <w:b/>
          <w:i/>
        </w:rPr>
        <w:t xml:space="preserve"> </w:t>
      </w:r>
      <w:r w:rsidR="00780B96">
        <w:rPr>
          <w:b/>
          <w:i/>
        </w:rPr>
        <w:t>in the</w:t>
      </w:r>
      <w:r>
        <w:rPr>
          <w:b/>
          <w:i/>
        </w:rPr>
        <w:t xml:space="preserve"> final test groups. There were not enough subjects in some sections with good enough hearing thresholds.  </w:t>
      </w:r>
    </w:p>
    <w:p w:rsidR="004E635C" w:rsidRDefault="004E635C"/>
    <w:p w:rsidR="00B30E59" w:rsidRDefault="005F757C">
      <w:pPr>
        <w:pStyle w:val="Rubrik1"/>
        <w:rPr>
          <w:lang w:val="en-GB"/>
        </w:rPr>
      </w:pPr>
      <w:r>
        <w:rPr>
          <w:lang w:val="en-GB"/>
        </w:rPr>
        <w:t>Leisure time noise exposure</w:t>
      </w:r>
    </w:p>
    <w:p w:rsidR="00B30E59" w:rsidRDefault="00B30E59"/>
    <w:p w:rsidR="00B30E59" w:rsidRDefault="005F757C">
      <w:r>
        <w:t xml:space="preserve">Items #7b, 8. Grading: 0 - 3 </w:t>
      </w:r>
    </w:p>
    <w:p w:rsidR="00B30E59" w:rsidRDefault="00B30E59"/>
    <w:p w:rsidR="00B30E59" w:rsidRDefault="005F757C">
      <w:r>
        <w:t>0: attendi</w:t>
      </w:r>
      <w:r w:rsidR="00C96D24">
        <w:t>ng concerts, discoes; listening</w:t>
      </w:r>
      <w:r>
        <w:t xml:space="preserve"> to individual devices only; both exposures: 1 </w:t>
      </w:r>
    </w:p>
    <w:p w:rsidR="00B30E59" w:rsidRDefault="00C96D24">
      <w:r>
        <w:t>1: Play music</w:t>
      </w:r>
      <w:r w:rsidR="005F757C">
        <w:t xml:space="preserve"> non-professionally; excessive listening to music</w:t>
      </w:r>
    </w:p>
    <w:p w:rsidR="00B30E59" w:rsidRDefault="005F757C">
      <w:r>
        <w:t xml:space="preserve">2 - 3: shooting, hunting; motor sports; combinations </w:t>
      </w:r>
    </w:p>
    <w:p w:rsidR="00B30E59" w:rsidRDefault="00B30E59">
      <w:pPr>
        <w:rPr>
          <w:b/>
          <w:bCs/>
        </w:rPr>
      </w:pPr>
    </w:p>
    <w:p w:rsidR="00B30E59" w:rsidRDefault="00B30E59"/>
    <w:p w:rsidR="00B30E59" w:rsidRDefault="00B40F31">
      <w:pPr>
        <w:pStyle w:val="Rubrik1"/>
        <w:rPr>
          <w:lang w:val="en-GB"/>
        </w:rPr>
      </w:pPr>
      <w:r>
        <w:rPr>
          <w:lang w:val="en-GB"/>
        </w:rPr>
        <w:t>Compulsory m</w:t>
      </w:r>
      <w:r w:rsidR="005F757C">
        <w:rPr>
          <w:lang w:val="en-GB"/>
        </w:rPr>
        <w:t>ilitary service</w:t>
      </w:r>
    </w:p>
    <w:p w:rsidR="00B30E59" w:rsidRDefault="00B30E59"/>
    <w:p w:rsidR="00B30E59" w:rsidRDefault="005F757C">
      <w:r>
        <w:t>Item #9. 0 - 2</w:t>
      </w:r>
    </w:p>
    <w:p w:rsidR="00B30E59" w:rsidRDefault="005F757C">
      <w:r>
        <w:t xml:space="preserve">No: 0 </w:t>
      </w:r>
    </w:p>
    <w:p w:rsidR="00B30E59" w:rsidRDefault="005F757C">
      <w:r>
        <w:t xml:space="preserve">Yes: 1: ordinary service; 2: exposed service </w:t>
      </w:r>
    </w:p>
    <w:p w:rsidR="00B30E59" w:rsidRDefault="0056140C">
      <w:r w:rsidRPr="004A573B">
        <w:t xml:space="preserve">Persons with only marginal noise exposure in compulsory military service, being well protected during </w:t>
      </w:r>
      <w:r>
        <w:t xml:space="preserve">a few initial </w:t>
      </w:r>
      <w:r w:rsidRPr="004A573B">
        <w:t>shooting exercises, got the estimate 0, the same as persons not having been in military service.</w:t>
      </w:r>
    </w:p>
    <w:p w:rsidR="00B30E59" w:rsidRDefault="00B30E59"/>
    <w:p w:rsidR="00B30E59" w:rsidRDefault="005F757C">
      <w:pPr>
        <w:pStyle w:val="Rubrik1"/>
        <w:rPr>
          <w:lang w:val="en-GB"/>
        </w:rPr>
      </w:pPr>
      <w:r>
        <w:rPr>
          <w:lang w:val="en-GB"/>
        </w:rPr>
        <w:t xml:space="preserve">Acute noise trauma exposure </w:t>
      </w:r>
    </w:p>
    <w:p w:rsidR="00B30E59" w:rsidRDefault="00B30E59"/>
    <w:p w:rsidR="00B30E59" w:rsidRDefault="005F757C">
      <w:r>
        <w:t xml:space="preserve">Item #10. Grading: 1 - 4 </w:t>
      </w:r>
    </w:p>
    <w:p w:rsidR="00B30E59" w:rsidRDefault="00B30E59"/>
    <w:p w:rsidR="00B30E59" w:rsidRDefault="005F757C">
      <w:r>
        <w:t>3 - 4: severe problems afterwards; repeated exposures; i</w:t>
      </w:r>
      <w:r w:rsidR="00B40F31">
        <w:t>n</w:t>
      </w:r>
      <w:r>
        <w:t>clude</w:t>
      </w:r>
      <w:r w:rsidR="00B40F31">
        <w:t>s</w:t>
      </w:r>
      <w:r>
        <w:t xml:space="preserve"> some occupations in item </w:t>
      </w:r>
      <w:r w:rsidR="00661843">
        <w:t>#</w:t>
      </w:r>
      <w:r>
        <w:t xml:space="preserve">7a, mechanics, metal sheet workers. </w:t>
      </w:r>
    </w:p>
    <w:p w:rsidR="00B30E59" w:rsidRDefault="00B30E59"/>
    <w:p w:rsidR="005F757C" w:rsidRDefault="005F757C"/>
    <w:p w:rsidR="00065CC4" w:rsidRDefault="00065CC4"/>
    <w:sectPr w:rsidR="00065C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702E6C"/>
    <w:multiLevelType w:val="hybridMultilevel"/>
    <w:tmpl w:val="4A38BAA6"/>
    <w:lvl w:ilvl="0" w:tplc="949A4F22">
      <w:start w:val="1"/>
      <w:numFmt w:val="decimal"/>
      <w:pStyle w:val="Rubrik1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8"/>
  <w:proofState w:spelling="clean" w:grammar="clean"/>
  <w:doNotTrackMoves/>
  <w:defaultTabStop w:val="1304"/>
  <w:hyphenationZone w:val="425"/>
  <w:noPunctuationKerning/>
  <w:characterSpacingControl w:val="doNotCompress"/>
  <w:compat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F4A84"/>
    <w:rsid w:val="00065CC4"/>
    <w:rsid w:val="00155B74"/>
    <w:rsid w:val="002F4A84"/>
    <w:rsid w:val="003D6B92"/>
    <w:rsid w:val="003E77A5"/>
    <w:rsid w:val="004838CC"/>
    <w:rsid w:val="004B0C7D"/>
    <w:rsid w:val="004E635C"/>
    <w:rsid w:val="0056140C"/>
    <w:rsid w:val="005F757C"/>
    <w:rsid w:val="00661843"/>
    <w:rsid w:val="00780B96"/>
    <w:rsid w:val="00963F88"/>
    <w:rsid w:val="00B30E59"/>
    <w:rsid w:val="00B40F31"/>
    <w:rsid w:val="00B7734E"/>
    <w:rsid w:val="00BC316F"/>
    <w:rsid w:val="00C57A2D"/>
    <w:rsid w:val="00C96D24"/>
    <w:rsid w:val="00E000D0"/>
    <w:rsid w:val="00E45502"/>
    <w:rsid w:val="00E83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  <w:lang w:val="en-GB"/>
    </w:rPr>
  </w:style>
  <w:style w:type="paragraph" w:styleId="Rubrik1">
    <w:name w:val="heading 1"/>
    <w:basedOn w:val="Normal"/>
    <w:next w:val="Normal"/>
    <w:qFormat/>
    <w:rsid w:val="004838CC"/>
    <w:pPr>
      <w:keepNext/>
      <w:numPr>
        <w:numId w:val="1"/>
      </w:numPr>
      <w:ind w:left="357" w:hanging="357"/>
      <w:outlineLvl w:val="0"/>
    </w:pPr>
    <w:rPr>
      <w:b/>
      <w:bCs/>
      <w:sz w:val="28"/>
      <w:lang w:val="sv-SE"/>
    </w:rPr>
  </w:style>
  <w:style w:type="paragraph" w:styleId="Rubrik2">
    <w:name w:val="heading 2"/>
    <w:basedOn w:val="Normal"/>
    <w:next w:val="Normal"/>
    <w:qFormat/>
    <w:pPr>
      <w:keepNext/>
      <w:outlineLvl w:val="1"/>
    </w:pPr>
    <w:rPr>
      <w:b/>
      <w:bCs/>
    </w:rPr>
  </w:style>
  <w:style w:type="paragraph" w:styleId="Rubrik3">
    <w:name w:val="heading 3"/>
    <w:basedOn w:val="Normal"/>
    <w:next w:val="Normal"/>
    <w:qFormat/>
    <w:pPr>
      <w:keepNext/>
      <w:outlineLvl w:val="2"/>
    </w:pPr>
    <w:rPr>
      <w:sz w:val="2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Rubrik">
    <w:name w:val="Title"/>
    <w:basedOn w:val="Normal"/>
    <w:next w:val="Normal"/>
    <w:link w:val="RubrikChar"/>
    <w:uiPriority w:val="10"/>
    <w:qFormat/>
    <w:rsid w:val="004B0C7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RubrikChar">
    <w:name w:val="Rubrik Char"/>
    <w:link w:val="Rubrik"/>
    <w:uiPriority w:val="10"/>
    <w:rsid w:val="004B0C7D"/>
    <w:rPr>
      <w:rFonts w:ascii="Cambria" w:eastAsia="Times New Roman" w:hAnsi="Cambria" w:cs="Times New Roman"/>
      <w:b/>
      <w:bCs/>
      <w:noProof/>
      <w:kern w:val="28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D7C26B-8992-4838-A22D-AD38ED28F2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2</Pages>
  <Words>371</Words>
  <Characters>1970</Characters>
  <Application>Microsoft Office Word</Application>
  <DocSecurity>0</DocSecurity>
  <Lines>16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Teknisk och klinisk audiologi, KNV, KI</Company>
  <LinksUpToDate>false</LinksUpToDate>
  <CharactersWithSpaces>2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jörn Hagerman</cp:lastModifiedBy>
  <cp:revision>19</cp:revision>
  <dcterms:created xsi:type="dcterms:W3CDTF">2014-03-10T09:08:00Z</dcterms:created>
  <dcterms:modified xsi:type="dcterms:W3CDTF">2014-03-11T10:44:00Z</dcterms:modified>
</cp:coreProperties>
</file>